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D74A95" w14:textId="09F7C8BD" w:rsidR="005C20FF" w:rsidRPr="00DF1917" w:rsidRDefault="00431620" w:rsidP="005C20FF">
      <w:pPr>
        <w:keepNext/>
        <w:spacing w:before="120" w:after="0" w:line="240" w:lineRule="auto"/>
        <w:rPr>
          <w:rFonts w:ascii="Times New Roman" w:eastAsia="Calibri" w:hAnsi="Times New Roman" w:cs="Times New Roman"/>
          <w:b/>
          <w:sz w:val="28"/>
        </w:rPr>
      </w:pPr>
      <w:r w:rsidRPr="00DF1917">
        <w:rPr>
          <w:rFonts w:ascii="Times New Roman" w:eastAsia="Calibri" w:hAnsi="Times New Roman" w:cs="Times New Roman"/>
          <w:b/>
          <w:sz w:val="28"/>
        </w:rPr>
        <w:t>Supplementary Material</w:t>
      </w:r>
    </w:p>
    <w:p w14:paraId="740948A6" w14:textId="5450E2A1" w:rsidR="00C4066F" w:rsidRPr="0071620A" w:rsidRDefault="00C4066F" w:rsidP="0071620A">
      <w:pPr>
        <w:keepNext/>
        <w:spacing w:before="240" w:after="90" w:line="240" w:lineRule="auto"/>
        <w:rPr>
          <w:rFonts w:ascii="Times New Roman" w:hAnsi="Times New Roman" w:cs="Times New Roman"/>
          <w:sz w:val="24"/>
          <w:szCs w:val="24"/>
        </w:rPr>
      </w:pPr>
      <w:r w:rsidRPr="0071620A">
        <w:rPr>
          <w:rFonts w:ascii="Times New Roman" w:hAnsi="Times New Roman" w:cs="Times New Roman"/>
          <w:sz w:val="24"/>
          <w:szCs w:val="24"/>
        </w:rPr>
        <w:t>Supplementary Figure 1: Alberta Health Services Zone Map</w:t>
      </w:r>
    </w:p>
    <w:p w14:paraId="2334F2A1" w14:textId="414C21D0" w:rsidR="00C4066F" w:rsidRDefault="008D6142" w:rsidP="00C4066F">
      <w:pPr>
        <w:jc w:val="center"/>
      </w:pPr>
      <w:r w:rsidRPr="000C1B2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322E7CB" wp14:editId="267E33EC">
                <wp:simplePos x="0" y="0"/>
                <wp:positionH relativeFrom="page">
                  <wp:posOffset>914400</wp:posOffset>
                </wp:positionH>
                <wp:positionV relativeFrom="margin">
                  <wp:posOffset>8061960</wp:posOffset>
                </wp:positionV>
                <wp:extent cx="4919345" cy="316865"/>
                <wp:effectExtent l="0" t="0" r="0" b="0"/>
                <wp:wrapNone/>
                <wp:docPr id="8548308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19345" cy="3168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F4EF40" w14:textId="77777777" w:rsidR="0071620A" w:rsidRPr="00024144" w:rsidRDefault="0071620A" w:rsidP="0071620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24144">
                              <w:rPr>
                                <w:sz w:val="20"/>
                                <w:szCs w:val="20"/>
                              </w:rPr>
                              <w:t>Source: https://www.albertahealthservices.ca/ahs-map-ahs-zones.pd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22E7C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in;margin-top:634.8pt;width:387.35pt;height:24.9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" filled="f" stroked="f">
                <v:textbox>
                  <w:txbxContent>
                    <w:p w14:paraId="5BF4EF40" w14:textId="77777777" w:rsidR="0071620A" w:rsidRPr="00024144" w:rsidRDefault="0071620A" w:rsidP="0071620A">
                      <w:pPr>
                        <w:rPr>
                          <w:sz w:val="20"/>
                          <w:szCs w:val="20"/>
                        </w:rPr>
                      </w:pPr>
                      <w:r w:rsidRPr="00024144">
                        <w:rPr>
                          <w:sz w:val="20"/>
                          <w:szCs w:val="20"/>
                        </w:rPr>
                        <w:t>Source: https://www.albertahealthservices.ca/ahs-map-ahs-zones.pdf</w:t>
                      </w:r>
                    </w:p>
                  </w:txbxContent>
                </v:textbox>
                <w10:wrap anchorx="page" anchory="margin"/>
              </v:shape>
            </w:pict>
          </mc:Fallback>
        </mc:AlternateContent>
      </w:r>
      <w:r w:rsidR="00F7219E">
        <w:object w:dxaOrig="9504" w:dyaOrig="14688" w14:anchorId="4714623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7.8pt;height:553.1pt" o:ole="">
            <v:imagedata r:id="rId4" o:title=""/>
          </v:shape>
          <o:OLEObject Type="Embed" ProgID="Acrobat.Document.2020" ShapeID="_x0000_i1025" DrawAspect="Content" ObjectID="_1778055579" r:id="rId5"/>
        </w:object>
      </w:r>
    </w:p>
    <w:p w14:paraId="1689A84B" w14:textId="73775F86" w:rsidR="0071620A" w:rsidRDefault="0071620A" w:rsidP="005C20FF">
      <w:pPr>
        <w:keepNext/>
        <w:spacing w:before="240" w:after="90" w:line="240" w:lineRule="auto"/>
        <w:rPr>
          <w:rFonts w:ascii="Times New Roman" w:hAnsi="Times New Roman" w:cs="Times New Roman"/>
          <w:sz w:val="24"/>
          <w:szCs w:val="24"/>
        </w:rPr>
      </w:pPr>
    </w:p>
    <w:p w14:paraId="12550A5A" w14:textId="5DC85DCA" w:rsidR="005C20FF" w:rsidRDefault="005C20FF" w:rsidP="005C20FF">
      <w:pPr>
        <w:keepNext/>
        <w:spacing w:before="240" w:after="9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1F212F">
        <w:rPr>
          <w:rFonts w:ascii="Times New Roman" w:hAnsi="Times New Roman" w:cs="Times New Roman"/>
          <w:sz w:val="24"/>
          <w:szCs w:val="24"/>
        </w:rPr>
        <w:t>Supplemen</w:t>
      </w:r>
      <w:r w:rsidR="008B55AE">
        <w:rPr>
          <w:rFonts w:ascii="Times New Roman" w:hAnsi="Times New Roman" w:cs="Times New Roman"/>
          <w:sz w:val="24"/>
          <w:szCs w:val="24"/>
        </w:rPr>
        <w:t>tary</w:t>
      </w:r>
      <w:r w:rsidRPr="001F212F">
        <w:rPr>
          <w:rFonts w:ascii="Times New Roman" w:hAnsi="Times New Roman" w:cs="Times New Roman"/>
          <w:sz w:val="24"/>
          <w:szCs w:val="24"/>
        </w:rPr>
        <w:t xml:space="preserve"> Table </w:t>
      </w:r>
      <w:r w:rsidRPr="001F212F">
        <w:rPr>
          <w:rFonts w:ascii="Times New Roman" w:eastAsia="Times New Roman" w:hAnsi="Times New Roman" w:cs="Times New Roman"/>
          <w:caps/>
          <w:sz w:val="24"/>
          <w:szCs w:val="24"/>
        </w:rPr>
        <w:t>1</w:t>
      </w:r>
      <w:r w:rsidR="00DF1917" w:rsidRPr="001F212F">
        <w:rPr>
          <w:rFonts w:ascii="Times New Roman" w:eastAsia="Calibri" w:hAnsi="Times New Roman" w:cs="Times New Roman"/>
          <w:caps/>
          <w:sz w:val="24"/>
          <w:szCs w:val="24"/>
        </w:rPr>
        <w:t>.</w:t>
      </w:r>
      <w:r w:rsidRPr="001F212F">
        <w:rPr>
          <w:rFonts w:ascii="Times New Roman" w:eastAsia="Calibri" w:hAnsi="Times New Roman" w:cs="Times New Roman"/>
          <w:caps/>
          <w:sz w:val="24"/>
          <w:szCs w:val="24"/>
        </w:rPr>
        <w:t xml:space="preserve"> </w:t>
      </w:r>
      <w:r w:rsidRPr="001F212F">
        <w:rPr>
          <w:rFonts w:ascii="Times New Roman" w:eastAsia="Calibri" w:hAnsi="Times New Roman" w:cs="Times New Roman"/>
          <w:sz w:val="24"/>
          <w:szCs w:val="24"/>
        </w:rPr>
        <w:t>Characteristics of the studied population</w:t>
      </w:r>
    </w:p>
    <w:tbl>
      <w:tblPr>
        <w:tblW w:w="7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035"/>
        <w:gridCol w:w="2165"/>
      </w:tblGrid>
      <w:tr w:rsidR="007E25CA" w:rsidRPr="007E25CA" w14:paraId="7A4FDB56" w14:textId="77777777" w:rsidTr="00745CA8">
        <w:trPr>
          <w:trHeight w:val="20"/>
          <w:tblHeader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69179C23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  <w:t>Variable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49CDE17A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  <w:t>All patients</w:t>
            </w:r>
          </w:p>
        </w:tc>
      </w:tr>
      <w:tr w:rsidR="007E25CA" w:rsidRPr="007E25CA" w14:paraId="52AE84EE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649E6029" w14:textId="77777777" w:rsidR="007E25CA" w:rsidRPr="007E25CA" w:rsidRDefault="007E25CA" w:rsidP="007E25CA">
            <w:pPr>
              <w:keepNext/>
              <w:spacing w:before="60" w:after="6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 xml:space="preserve">Patients, </w:t>
            </w:r>
            <w:r w:rsidRPr="007E25C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bidi="en-US"/>
              </w:rPr>
              <w:t>N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BF0B8" w14:textId="77777777" w:rsidR="007E25CA" w:rsidRPr="007E25CA" w:rsidRDefault="007E25CA" w:rsidP="007E25CA">
            <w:pPr>
              <w:keepNext/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752</w:t>
            </w:r>
          </w:p>
        </w:tc>
      </w:tr>
      <w:tr w:rsidR="007E25CA" w:rsidRPr="007E25CA" w14:paraId="20BCB2BE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C2E803F" w14:textId="77777777" w:rsidR="007E25CA" w:rsidRPr="007E25CA" w:rsidRDefault="007E25CA" w:rsidP="007E25CA">
            <w:pPr>
              <w:keepNext/>
              <w:spacing w:before="60" w:after="6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ESD/OPR visits, mean (SD)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AA5EF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4.2 (56.5)</w:t>
            </w:r>
          </w:p>
        </w:tc>
      </w:tr>
      <w:tr w:rsidR="007E25CA" w:rsidRPr="007E25CA" w14:paraId="7EADFE43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221F2AD" w14:textId="77777777" w:rsidR="007E25CA" w:rsidRPr="007E25CA" w:rsidRDefault="007E25CA" w:rsidP="007E25CA">
            <w:pPr>
              <w:keepNext/>
              <w:spacing w:before="60" w:after="6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ESD/OPR visits, median (IQR)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78D8B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36 (12-79)</w:t>
            </w:r>
          </w:p>
        </w:tc>
      </w:tr>
      <w:tr w:rsidR="007E25CA" w:rsidRPr="007E25CA" w14:paraId="0FDBAAB5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4004F57" w14:textId="77777777" w:rsidR="007E25CA" w:rsidRPr="007E25CA" w:rsidRDefault="007E25CA" w:rsidP="007E25CA">
            <w:pPr>
              <w:keepNext/>
              <w:spacing w:before="60" w:after="6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Female sex, n (%)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0B850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74 (36.4)</w:t>
            </w:r>
          </w:p>
        </w:tc>
      </w:tr>
      <w:tr w:rsidR="007E25CA" w:rsidRPr="007E25CA" w14:paraId="09CF92D6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7930ACD4" w14:textId="77777777" w:rsidR="007E25CA" w:rsidRPr="007E25CA" w:rsidRDefault="007E25CA" w:rsidP="007E25CA">
            <w:pPr>
              <w:keepNext/>
              <w:spacing w:before="60" w:after="6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 xml:space="preserve">Age group, </w:t>
            </w:r>
            <w:r w:rsidRPr="007E25C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bidi="en-US"/>
              </w:rPr>
              <w:t>n</w:t>
            </w: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 xml:space="preserve"> (%)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3415E" w14:textId="77777777" w:rsidR="007E25CA" w:rsidRPr="007E25CA" w:rsidRDefault="007E25CA" w:rsidP="007E25CA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7E25CA" w:rsidRPr="007E25CA" w14:paraId="3F28146F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7B40CD7E" w14:textId="77777777" w:rsidR="007E25CA" w:rsidRPr="007E25CA" w:rsidRDefault="007E25CA" w:rsidP="007E25CA">
            <w:pPr>
              <w:spacing w:before="60" w:after="60" w:line="276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18–59 years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84BFF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310 (41.2)</w:t>
            </w:r>
          </w:p>
        </w:tc>
      </w:tr>
      <w:tr w:rsidR="007E25CA" w:rsidRPr="007E25CA" w14:paraId="24C061BE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7FA4B2E6" w14:textId="77777777" w:rsidR="007E25CA" w:rsidRPr="007E25CA" w:rsidRDefault="007E25CA" w:rsidP="007E25CA">
            <w:pPr>
              <w:spacing w:before="60" w:after="60" w:line="276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0–69 years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02174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40 (31.9)</w:t>
            </w:r>
          </w:p>
        </w:tc>
      </w:tr>
      <w:tr w:rsidR="007E25CA" w:rsidRPr="007E25CA" w14:paraId="65C448B2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03728095" w14:textId="77777777" w:rsidR="007E25CA" w:rsidRPr="007E25CA" w:rsidRDefault="007E25CA" w:rsidP="007E25CA">
            <w:pPr>
              <w:spacing w:before="60" w:after="60" w:line="276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70–79 years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B7D57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154 (20.5)</w:t>
            </w:r>
          </w:p>
        </w:tc>
      </w:tr>
      <w:tr w:rsidR="007E25CA" w:rsidRPr="007E25CA" w14:paraId="63CA1FB0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3625C98E" w14:textId="77777777" w:rsidR="007E25CA" w:rsidRPr="007E25CA" w:rsidRDefault="007E25CA" w:rsidP="007E25CA">
            <w:pPr>
              <w:spacing w:before="60" w:after="60" w:line="276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≥80 years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20DD9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48 (6.4)</w:t>
            </w:r>
          </w:p>
        </w:tc>
      </w:tr>
      <w:tr w:rsidR="007E25CA" w:rsidRPr="007E25CA" w14:paraId="1F4797A8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5C2E8551" w14:textId="77777777" w:rsidR="007E25CA" w:rsidRPr="007E25CA" w:rsidRDefault="007E25CA" w:rsidP="007E25CA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 xml:space="preserve">Urban living location, </w:t>
            </w:r>
            <w:r w:rsidRPr="007E25C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bidi="en-US"/>
              </w:rPr>
              <w:t>n</w:t>
            </w: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 xml:space="preserve"> (%)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D6138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69 (88.9)</w:t>
            </w:r>
          </w:p>
        </w:tc>
      </w:tr>
      <w:tr w:rsidR="007E25CA" w:rsidRPr="007E25CA" w14:paraId="5A19D275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1891DAAE" w14:textId="77777777" w:rsidR="007E25CA" w:rsidRPr="007E25CA" w:rsidRDefault="007E25CA" w:rsidP="007E25CA">
            <w:pPr>
              <w:keepNext/>
              <w:spacing w:before="60" w:after="6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 xml:space="preserve">Comorbidities, </w:t>
            </w:r>
            <w:r w:rsidRPr="007E25C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bidi="en-US"/>
              </w:rPr>
              <w:t>n</w:t>
            </w: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 xml:space="preserve"> (%)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F061A" w14:textId="77777777" w:rsidR="007E25CA" w:rsidRPr="007E25CA" w:rsidRDefault="007E25CA" w:rsidP="007E25CA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7E25CA" w:rsidRPr="007E25CA" w14:paraId="3C82BD70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2BABC97E" w14:textId="77777777" w:rsidR="007E25CA" w:rsidRPr="007E25CA" w:rsidRDefault="007E25CA" w:rsidP="007E25CA">
            <w:pPr>
              <w:spacing w:before="60" w:after="60" w:line="276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Hypertension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DAB54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79 (76.9)</w:t>
            </w:r>
          </w:p>
        </w:tc>
      </w:tr>
      <w:tr w:rsidR="007E25CA" w:rsidRPr="007E25CA" w14:paraId="399BA103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7EAA3857" w14:textId="77777777" w:rsidR="007E25CA" w:rsidRPr="007E25CA" w:rsidRDefault="007E25CA" w:rsidP="007E25CA">
            <w:pPr>
              <w:spacing w:before="60" w:after="60" w:line="276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Dyslipidemia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06CD2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309 (41.1)</w:t>
            </w:r>
          </w:p>
        </w:tc>
      </w:tr>
      <w:tr w:rsidR="007E25CA" w:rsidRPr="007E25CA" w14:paraId="6D92BD57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227CB912" w14:textId="77777777" w:rsidR="007E25CA" w:rsidRPr="007E25CA" w:rsidRDefault="007E25CA" w:rsidP="007E25CA">
            <w:pPr>
              <w:spacing w:before="60" w:after="60" w:line="276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Diabetes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4BE3C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24 (29.8)</w:t>
            </w:r>
          </w:p>
        </w:tc>
      </w:tr>
      <w:tr w:rsidR="007E25CA" w:rsidRPr="007E25CA" w14:paraId="7B13C042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31769FA1" w14:textId="77777777" w:rsidR="007E25CA" w:rsidRPr="007E25CA" w:rsidRDefault="007E25CA" w:rsidP="007E25CA">
            <w:pPr>
              <w:spacing w:before="60" w:after="60" w:line="276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Atrial fibrillation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6A20E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127 (16.9)</w:t>
            </w:r>
          </w:p>
        </w:tc>
      </w:tr>
      <w:tr w:rsidR="007E25CA" w:rsidRPr="007E25CA" w14:paraId="0BA251D6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3FC3A7A0" w14:textId="77777777" w:rsidR="007E25CA" w:rsidRPr="007E25CA" w:rsidRDefault="007E25CA" w:rsidP="007E25CA">
            <w:pPr>
              <w:spacing w:before="60" w:after="60" w:line="276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Chronic pulmonary disease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28482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83 (11.0)</w:t>
            </w:r>
          </w:p>
        </w:tc>
      </w:tr>
      <w:tr w:rsidR="007E25CA" w:rsidRPr="007E25CA" w14:paraId="605198CE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6D2A33B7" w14:textId="77777777" w:rsidR="007E25CA" w:rsidRPr="007E25CA" w:rsidRDefault="007E25CA" w:rsidP="007E25CA">
            <w:pPr>
              <w:spacing w:before="60" w:after="60" w:line="276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Myocardial infarction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EDD6F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73 (9.7)</w:t>
            </w:r>
          </w:p>
        </w:tc>
      </w:tr>
      <w:tr w:rsidR="007E25CA" w:rsidRPr="007E25CA" w14:paraId="72F36D61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355FFA7E" w14:textId="77777777" w:rsidR="007E25CA" w:rsidRPr="007E25CA" w:rsidRDefault="007E25CA" w:rsidP="007E25CA">
            <w:pPr>
              <w:spacing w:before="60" w:after="60" w:line="276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Peripheral vascular disease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97D94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46 (6.1)</w:t>
            </w:r>
          </w:p>
        </w:tc>
      </w:tr>
      <w:tr w:rsidR="007E25CA" w:rsidRPr="007E25CA" w14:paraId="4AD9EDDB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7FB8218A" w14:textId="77777777" w:rsidR="007E25CA" w:rsidRPr="007E25CA" w:rsidRDefault="007E25CA" w:rsidP="007E25CA">
            <w:pPr>
              <w:spacing w:before="60" w:after="60" w:line="276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Cancer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B9C59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44 (5.9)</w:t>
            </w:r>
          </w:p>
        </w:tc>
      </w:tr>
      <w:tr w:rsidR="007E25CA" w:rsidRPr="007E25CA" w14:paraId="130ED851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586B723" w14:textId="77777777" w:rsidR="007E25CA" w:rsidRPr="007E25CA" w:rsidRDefault="007E25CA" w:rsidP="007E25CA">
            <w:pPr>
              <w:spacing w:before="60" w:after="60" w:line="276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Heart failure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C859E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36 (4.8)</w:t>
            </w:r>
          </w:p>
        </w:tc>
      </w:tr>
      <w:tr w:rsidR="007E25CA" w:rsidRPr="007E25CA" w14:paraId="67FA6CFE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B8D4DB4" w14:textId="77777777" w:rsidR="007E25CA" w:rsidRPr="007E25CA" w:rsidRDefault="007E25CA" w:rsidP="007E25CA">
            <w:pPr>
              <w:spacing w:before="60" w:after="60" w:line="276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Renal disease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AC7A9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31 (4.1)</w:t>
            </w:r>
          </w:p>
        </w:tc>
      </w:tr>
      <w:tr w:rsidR="007E25CA" w:rsidRPr="007E25CA" w14:paraId="06BD765C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D343ADF" w14:textId="77777777" w:rsidR="007E25CA" w:rsidRPr="007E25CA" w:rsidRDefault="007E25CA" w:rsidP="007E25CA">
            <w:pPr>
              <w:spacing w:before="60" w:after="60" w:line="276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Rheumatoid disease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33463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13 (1.7)</w:t>
            </w:r>
          </w:p>
        </w:tc>
      </w:tr>
      <w:tr w:rsidR="007E25CA" w:rsidRPr="007E25CA" w14:paraId="7DFCEEEF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D726A56" w14:textId="77777777" w:rsidR="007E25CA" w:rsidRPr="007E25CA" w:rsidRDefault="007E25CA" w:rsidP="007E25CA">
            <w:pPr>
              <w:spacing w:before="60" w:after="60" w:line="276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Liver disease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62097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7 (0.9)</w:t>
            </w:r>
          </w:p>
        </w:tc>
      </w:tr>
      <w:tr w:rsidR="007E25CA" w:rsidRPr="007E25CA" w14:paraId="5B9E9A7A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B673BDC" w14:textId="77777777" w:rsidR="007E25CA" w:rsidRPr="007E25CA" w:rsidRDefault="007E25CA" w:rsidP="007E25CA">
            <w:pPr>
              <w:spacing w:before="60" w:after="60" w:line="276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Peptic ulcer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05CA2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 (0.8)</w:t>
            </w:r>
          </w:p>
        </w:tc>
      </w:tr>
      <w:tr w:rsidR="007E25CA" w:rsidRPr="007E25CA" w14:paraId="0D335269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E991C40" w14:textId="77777777" w:rsidR="007E25CA" w:rsidRPr="007E25CA" w:rsidRDefault="007E25CA" w:rsidP="007E25CA">
            <w:pPr>
              <w:spacing w:before="60" w:after="60" w:line="276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Dementia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DAC9A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 (0.7)</w:t>
            </w:r>
          </w:p>
        </w:tc>
      </w:tr>
      <w:tr w:rsidR="007E25CA" w:rsidRPr="007E25CA" w14:paraId="5DEEB193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4ED3E0C" w14:textId="77777777" w:rsidR="007E25CA" w:rsidRPr="007E25CA" w:rsidRDefault="007E25CA" w:rsidP="007E25CA">
            <w:pPr>
              <w:spacing w:before="60" w:after="60" w:line="276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Metastatic cancer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209CD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4 (0.5)</w:t>
            </w:r>
          </w:p>
        </w:tc>
      </w:tr>
      <w:tr w:rsidR="007E25CA" w:rsidRPr="007E25CA" w14:paraId="7BC57547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291F3EE1" w14:textId="77777777" w:rsidR="007E25CA" w:rsidRPr="007E25CA" w:rsidRDefault="007E25CA" w:rsidP="007E25CA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IPR LOS in days, mean (SD)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BF57C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8.1 (54.1)</w:t>
            </w:r>
          </w:p>
        </w:tc>
      </w:tr>
      <w:tr w:rsidR="007E25CA" w:rsidRPr="007E25CA" w14:paraId="4A071160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61311FD3" w14:textId="77777777" w:rsidR="007E25CA" w:rsidRPr="007E25CA" w:rsidRDefault="007E25CA" w:rsidP="007E25CA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Discharge FIM score, mean (SD)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EC562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109.8 (13.0)</w:t>
            </w:r>
          </w:p>
        </w:tc>
      </w:tr>
      <w:tr w:rsidR="007E25CA" w:rsidRPr="007E25CA" w14:paraId="5D0A1F45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0C326260" w14:textId="77777777" w:rsidR="007E25CA" w:rsidRPr="007E25CA" w:rsidRDefault="007E25CA" w:rsidP="007E25CA">
            <w:pPr>
              <w:keepNext/>
              <w:spacing w:before="60" w:after="6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 xml:space="preserve">Stroke position, </w:t>
            </w:r>
            <w:r w:rsidRPr="007E25C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bidi="en-US"/>
              </w:rPr>
              <w:t>n</w:t>
            </w: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 xml:space="preserve"> (%)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4AFD5" w14:textId="77777777" w:rsidR="007E25CA" w:rsidRPr="007E25CA" w:rsidRDefault="007E25CA" w:rsidP="007E25CA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7E25CA" w:rsidRPr="007E25CA" w14:paraId="47E69A97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685E904D" w14:textId="77777777" w:rsidR="007E25CA" w:rsidRPr="007E25CA" w:rsidRDefault="007E25CA" w:rsidP="007E25CA">
            <w:pPr>
              <w:spacing w:before="60" w:after="60" w:line="276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Left body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2CBF1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92 (38.8)</w:t>
            </w:r>
          </w:p>
        </w:tc>
      </w:tr>
      <w:tr w:rsidR="007E25CA" w:rsidRPr="007E25CA" w14:paraId="3900B07A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74C57BFA" w14:textId="77777777" w:rsidR="007E25CA" w:rsidRPr="007E25CA" w:rsidRDefault="007E25CA" w:rsidP="007E25CA">
            <w:pPr>
              <w:spacing w:before="60" w:after="60" w:line="276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Right body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21FF4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367 (48.8)</w:t>
            </w:r>
          </w:p>
        </w:tc>
      </w:tr>
      <w:tr w:rsidR="007E25CA" w:rsidRPr="007E25CA" w14:paraId="3F063F1D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6A7F142E" w14:textId="77777777" w:rsidR="007E25CA" w:rsidRPr="007E25CA" w:rsidRDefault="007E25CA" w:rsidP="007E25CA">
            <w:pPr>
              <w:spacing w:before="60" w:after="60" w:line="276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proofErr w:type="spellStart"/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Other</w:t>
            </w: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en-US"/>
              </w:rPr>
              <w:t>a</w:t>
            </w:r>
            <w:proofErr w:type="spellEnd"/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61D14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93 (12.4)</w:t>
            </w:r>
          </w:p>
        </w:tc>
      </w:tr>
      <w:tr w:rsidR="007E25CA" w:rsidRPr="007E25CA" w14:paraId="29FCEF96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6DB013E0" w14:textId="77777777" w:rsidR="007E25CA" w:rsidRPr="007E25CA" w:rsidRDefault="007E25CA" w:rsidP="007E25CA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Body mass index, mean (SD)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75823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8.5 (32.7)</w:t>
            </w:r>
          </w:p>
        </w:tc>
      </w:tr>
      <w:tr w:rsidR="007E25CA" w:rsidRPr="007E25CA" w14:paraId="7EEDA527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67802229" w14:textId="77777777" w:rsidR="007E25CA" w:rsidRPr="007E25CA" w:rsidRDefault="007E25CA" w:rsidP="007E25CA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Home discharge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B627A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85 (91.1)</w:t>
            </w:r>
          </w:p>
        </w:tc>
      </w:tr>
      <w:tr w:rsidR="007E25CA" w:rsidRPr="007E25CA" w14:paraId="191BA21A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7DE5CA44" w14:textId="77777777" w:rsidR="007E25CA" w:rsidRPr="007E25CA" w:rsidRDefault="007E25CA" w:rsidP="007E25CA">
            <w:pPr>
              <w:keepNext/>
              <w:spacing w:before="60" w:after="6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lastRenderedPageBreak/>
              <w:t xml:space="preserve">AHS zone, </w:t>
            </w:r>
            <w:r w:rsidRPr="007E25C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bidi="en-US"/>
              </w:rPr>
              <w:t>n</w:t>
            </w: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 xml:space="preserve"> (%)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D91B4" w14:textId="77777777" w:rsidR="007E25CA" w:rsidRPr="007E25CA" w:rsidRDefault="007E25CA" w:rsidP="007E25CA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7E25CA" w:rsidRPr="007E25CA" w14:paraId="0589DA4C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54266EB9" w14:textId="77777777" w:rsidR="007E25CA" w:rsidRPr="007E25CA" w:rsidRDefault="007E25CA" w:rsidP="007E25CA">
            <w:pPr>
              <w:spacing w:before="60" w:after="60" w:line="276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Calgary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2A0A6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363 (48.3)</w:t>
            </w:r>
          </w:p>
        </w:tc>
      </w:tr>
      <w:tr w:rsidR="007E25CA" w:rsidRPr="007E25CA" w14:paraId="336306BB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14884EDC" w14:textId="77777777" w:rsidR="007E25CA" w:rsidRPr="007E25CA" w:rsidRDefault="007E25CA" w:rsidP="007E25CA">
            <w:pPr>
              <w:spacing w:before="60" w:after="60" w:line="276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Edmonton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5F8B5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79 (37.1)</w:t>
            </w:r>
          </w:p>
        </w:tc>
      </w:tr>
      <w:tr w:rsidR="007E25CA" w:rsidRPr="007E25CA" w14:paraId="7EE9E62A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7905F8A4" w14:textId="77777777" w:rsidR="007E25CA" w:rsidRPr="007E25CA" w:rsidRDefault="007E25CA" w:rsidP="007E25CA">
            <w:pPr>
              <w:spacing w:before="60" w:after="60" w:line="276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Other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09B12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110 (14.6)</w:t>
            </w:r>
          </w:p>
        </w:tc>
      </w:tr>
      <w:tr w:rsidR="007E25CA" w:rsidRPr="007E25CA" w14:paraId="2A4BB388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6E2FD75C" w14:textId="77777777" w:rsidR="007E25CA" w:rsidRPr="007E25CA" w:rsidRDefault="007E25CA" w:rsidP="007E25CA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Acute care LOS of the associated acute stroke episode, mean (SD)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5D93C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9.4 (30.5)</w:t>
            </w:r>
          </w:p>
        </w:tc>
      </w:tr>
      <w:tr w:rsidR="007E25CA" w:rsidRPr="007E25CA" w14:paraId="664CC570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35332EFD" w14:textId="77777777" w:rsidR="007E25CA" w:rsidRPr="007E25CA" w:rsidRDefault="007E25CA" w:rsidP="007E25CA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Household income in $, n (%)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E7DCD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7E25CA" w:rsidRPr="007E25CA" w14:paraId="199F6260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2A3F3AB9" w14:textId="77777777" w:rsidR="007E25CA" w:rsidRPr="007E25CA" w:rsidRDefault="007E25CA" w:rsidP="007E25CA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0–40,000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C874C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6 (3.5)</w:t>
            </w:r>
          </w:p>
        </w:tc>
      </w:tr>
      <w:tr w:rsidR="007E25CA" w:rsidRPr="007E25CA" w14:paraId="56D0E401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128DC8B5" w14:textId="77777777" w:rsidR="007E25CA" w:rsidRPr="007E25CA" w:rsidRDefault="007E25CA" w:rsidP="007E25CA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40,000–60,000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97456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85 (11.3)</w:t>
            </w:r>
          </w:p>
        </w:tc>
      </w:tr>
      <w:tr w:rsidR="007E25CA" w:rsidRPr="007E25CA" w14:paraId="390940EB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26C7CF42" w14:textId="77777777" w:rsidR="007E25CA" w:rsidRPr="007E25CA" w:rsidRDefault="007E25CA" w:rsidP="007E25CA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0,000–80,000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6E919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136 (18.1)</w:t>
            </w:r>
          </w:p>
        </w:tc>
      </w:tr>
      <w:tr w:rsidR="007E25CA" w:rsidRPr="007E25CA" w14:paraId="492C5952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330C533C" w14:textId="77777777" w:rsidR="007E25CA" w:rsidRPr="007E25CA" w:rsidRDefault="007E25CA" w:rsidP="007E25CA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80,000–100,000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1F2CB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163 (21.7)</w:t>
            </w:r>
          </w:p>
        </w:tc>
      </w:tr>
      <w:tr w:rsidR="007E25CA" w:rsidRPr="007E25CA" w14:paraId="36E3DA79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456B7721" w14:textId="77777777" w:rsidR="007E25CA" w:rsidRPr="007E25CA" w:rsidRDefault="007E25CA" w:rsidP="007E25CA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&gt;100,000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60CBF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342 (45.5)</w:t>
            </w:r>
          </w:p>
        </w:tc>
      </w:tr>
      <w:tr w:rsidR="007E25CA" w:rsidRPr="007E25CA" w14:paraId="44E1A3ED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E411AB0" w14:textId="77777777" w:rsidR="007E25CA" w:rsidRPr="007E25CA" w:rsidRDefault="007E25CA" w:rsidP="007E25CA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 xml:space="preserve">Year of discharge from IPR, </w:t>
            </w:r>
            <w:r w:rsidRPr="007E25C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bidi="en-US"/>
              </w:rPr>
              <w:t>n</w:t>
            </w: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 xml:space="preserve"> (%)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A9BDC3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7E25CA" w:rsidRPr="007E25CA" w14:paraId="4F92FE05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F5A9CE2" w14:textId="77777777" w:rsidR="007E25CA" w:rsidRPr="007E25CA" w:rsidRDefault="007E25CA" w:rsidP="007E25CA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014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15627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18 (29.0)</w:t>
            </w:r>
          </w:p>
        </w:tc>
      </w:tr>
      <w:tr w:rsidR="007E25CA" w:rsidRPr="007E25CA" w14:paraId="5E7EE556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527D65D" w14:textId="77777777" w:rsidR="007E25CA" w:rsidRPr="007E25CA" w:rsidRDefault="007E25CA" w:rsidP="007E25CA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015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791BD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61 (34.7)</w:t>
            </w:r>
          </w:p>
        </w:tc>
      </w:tr>
      <w:tr w:rsidR="007E25CA" w:rsidRPr="007E25CA" w14:paraId="04736508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53100D0" w14:textId="77777777" w:rsidR="007E25CA" w:rsidRPr="007E25CA" w:rsidRDefault="007E25CA" w:rsidP="007E25CA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016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90CF9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73 (36.3)</w:t>
            </w:r>
          </w:p>
        </w:tc>
      </w:tr>
      <w:tr w:rsidR="007E25CA" w:rsidRPr="007E25CA" w14:paraId="35A3210F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9F79CB3" w14:textId="77777777" w:rsidR="007E25CA" w:rsidRPr="007E25CA" w:rsidRDefault="007E25CA" w:rsidP="007E25CA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 xml:space="preserve">Stroke type, </w:t>
            </w:r>
            <w:r w:rsidRPr="007E25C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bidi="en-US"/>
              </w:rPr>
              <w:t>n</w:t>
            </w: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 xml:space="preserve"> (%)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37318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7E25CA" w:rsidRPr="007E25CA" w14:paraId="55B7A116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E37FEE9" w14:textId="77777777" w:rsidR="007E25CA" w:rsidRPr="007E25CA" w:rsidRDefault="007E25CA" w:rsidP="007E25CA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Ischemic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B0EE7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78 (76.9)</w:t>
            </w:r>
          </w:p>
        </w:tc>
      </w:tr>
      <w:tr w:rsidR="007E25CA" w:rsidRPr="007E25CA" w14:paraId="2B5164B5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0ABBBC9" w14:textId="77777777" w:rsidR="007E25CA" w:rsidRPr="007E25CA" w:rsidRDefault="007E25CA" w:rsidP="007E25CA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Hemorrhage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FCBFC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148 (19.7)</w:t>
            </w:r>
          </w:p>
        </w:tc>
      </w:tr>
      <w:tr w:rsidR="007E25CA" w:rsidRPr="007E25CA" w14:paraId="5EB67163" w14:textId="77777777" w:rsidTr="00745CA8">
        <w:trPr>
          <w:trHeight w:val="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C9130BE" w14:textId="77777777" w:rsidR="007E25CA" w:rsidRPr="007E25CA" w:rsidRDefault="007E25CA" w:rsidP="007E25CA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Other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7E3AF" w14:textId="77777777" w:rsidR="007E25CA" w:rsidRPr="007E25CA" w:rsidRDefault="007E25CA" w:rsidP="007E25CA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7E25CA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6 (3.5)</w:t>
            </w:r>
          </w:p>
        </w:tc>
      </w:tr>
    </w:tbl>
    <w:p w14:paraId="73E5839E" w14:textId="77777777" w:rsidR="00D820F5" w:rsidRPr="004A00CD" w:rsidRDefault="00D820F5" w:rsidP="00D820F5">
      <w:pPr>
        <w:keepNext/>
        <w:spacing w:before="50" w:after="50" w:line="240" w:lineRule="auto"/>
        <w:rPr>
          <w:rFonts w:ascii="Times New Roman" w:eastAsia="SimSun" w:hAnsi="Times New Roman" w:cs="Times New Roman"/>
          <w:sz w:val="16"/>
          <w:szCs w:val="18"/>
          <w:lang w:val="en-CA"/>
        </w:rPr>
      </w:pPr>
      <w:proofErr w:type="spellStart"/>
      <w:proofErr w:type="gramStart"/>
      <w:r w:rsidRPr="004A00CD">
        <w:rPr>
          <w:rFonts w:ascii="Times New Roman" w:eastAsia="Calibri" w:hAnsi="Times New Roman" w:cs="Times New Roman"/>
          <w:sz w:val="16"/>
          <w:szCs w:val="18"/>
          <w:vertAlign w:val="superscript"/>
        </w:rPr>
        <w:t>a</w:t>
      </w:r>
      <w:proofErr w:type="spellEnd"/>
      <w:proofErr w:type="gramEnd"/>
      <w:r w:rsidRPr="004A00CD">
        <w:rPr>
          <w:rFonts w:ascii="Times New Roman" w:eastAsia="Calibri" w:hAnsi="Times New Roman" w:cs="Times New Roman"/>
          <w:sz w:val="16"/>
          <w:szCs w:val="18"/>
        </w:rPr>
        <w:t xml:space="preserve"> </w:t>
      </w:r>
      <w:r w:rsidRPr="004A00CD">
        <w:rPr>
          <w:rFonts w:ascii="Times New Roman" w:eastAsia="Calibri" w:hAnsi="Times New Roman" w:cs="Times New Roman"/>
          <w:i/>
          <w:iCs/>
          <w:sz w:val="16"/>
          <w:szCs w:val="18"/>
        </w:rPr>
        <w:t>Other</w:t>
      </w:r>
      <w:r w:rsidRPr="004A00CD">
        <w:rPr>
          <w:rFonts w:ascii="Times New Roman" w:eastAsia="Calibri" w:hAnsi="Times New Roman" w:cs="Times New Roman"/>
          <w:sz w:val="16"/>
          <w:szCs w:val="18"/>
        </w:rPr>
        <w:t xml:space="preserve"> includes bilateral involvement, no paresis, and other stroke.</w:t>
      </w:r>
    </w:p>
    <w:p w14:paraId="46F72BCD" w14:textId="77777777" w:rsidR="00D820F5" w:rsidRPr="004A00CD" w:rsidRDefault="00D820F5" w:rsidP="00D820F5">
      <w:pPr>
        <w:spacing w:before="50" w:after="240" w:line="240" w:lineRule="auto"/>
        <w:rPr>
          <w:rFonts w:ascii="Times New Roman" w:eastAsia="Calibri" w:hAnsi="Times New Roman" w:cs="Times New Roman"/>
          <w:sz w:val="16"/>
          <w:szCs w:val="18"/>
        </w:rPr>
      </w:pPr>
      <w:r w:rsidRPr="004A00CD">
        <w:rPr>
          <w:rFonts w:ascii="Times New Roman" w:eastAsia="Calibri" w:hAnsi="Times New Roman" w:cs="Times New Roman"/>
          <w:sz w:val="16"/>
          <w:szCs w:val="18"/>
        </w:rPr>
        <w:t>FIM: Functional Independence Measure; IQR: interquartile range; IPR: inpatient rehabilitation; LOS: length of stay; SD: standard deviation.</w:t>
      </w:r>
    </w:p>
    <w:p w14:paraId="3E352BA7" w14:textId="77777777" w:rsidR="00426EAE" w:rsidRDefault="00426EAE" w:rsidP="005C20FF">
      <w:pPr>
        <w:keepNext/>
        <w:spacing w:before="240" w:after="9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A4EB570" w14:textId="77777777" w:rsidR="007E25CA" w:rsidRPr="001F212F" w:rsidRDefault="007E25CA" w:rsidP="005C20FF">
      <w:pPr>
        <w:keepNext/>
        <w:spacing w:before="240" w:after="9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B686617" w14:textId="77777777" w:rsidR="005C20FF" w:rsidRPr="005C20FF" w:rsidRDefault="005C20FF" w:rsidP="005C20FF">
      <w:pPr>
        <w:keepNext/>
        <w:spacing w:before="120" w:after="0" w:line="240" w:lineRule="auto"/>
        <w:rPr>
          <w:rFonts w:ascii="Arial" w:eastAsia="Calibri" w:hAnsi="Arial" w:cs="Arial"/>
          <w:bCs/>
          <w:color w:val="4472C4" w:themeColor="accent1"/>
          <w:sz w:val="24"/>
          <w:szCs w:val="24"/>
        </w:rPr>
      </w:pPr>
    </w:p>
    <w:sectPr w:rsidR="005C20FF" w:rsidRPr="005C20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0FF"/>
    <w:rsid w:val="00024144"/>
    <w:rsid w:val="000C1B2F"/>
    <w:rsid w:val="000D6995"/>
    <w:rsid w:val="000F66AF"/>
    <w:rsid w:val="001F212F"/>
    <w:rsid w:val="00240F91"/>
    <w:rsid w:val="00352691"/>
    <w:rsid w:val="00426EAE"/>
    <w:rsid w:val="00431620"/>
    <w:rsid w:val="004A00CD"/>
    <w:rsid w:val="00556455"/>
    <w:rsid w:val="00583D71"/>
    <w:rsid w:val="005C20FF"/>
    <w:rsid w:val="006E6E3F"/>
    <w:rsid w:val="0071620A"/>
    <w:rsid w:val="00723DF7"/>
    <w:rsid w:val="00783F27"/>
    <w:rsid w:val="00791B8A"/>
    <w:rsid w:val="007D6713"/>
    <w:rsid w:val="007E25CA"/>
    <w:rsid w:val="008B55AE"/>
    <w:rsid w:val="008D6142"/>
    <w:rsid w:val="00A045D2"/>
    <w:rsid w:val="00A85CE2"/>
    <w:rsid w:val="00B57565"/>
    <w:rsid w:val="00C4066F"/>
    <w:rsid w:val="00CC31E3"/>
    <w:rsid w:val="00CC3559"/>
    <w:rsid w:val="00D627D1"/>
    <w:rsid w:val="00D820F5"/>
    <w:rsid w:val="00DC0184"/>
    <w:rsid w:val="00DF1917"/>
    <w:rsid w:val="00F61460"/>
    <w:rsid w:val="00F72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F5492"/>
  <w15:chartTrackingRefBased/>
  <w15:docId w15:val="{7383F73F-5240-4221-ACCC-E9C4F54A9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5C20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20F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C20FF"/>
    <w:rPr>
      <w:sz w:val="16"/>
      <w:szCs w:val="16"/>
    </w:rPr>
  </w:style>
  <w:style w:type="paragraph" w:styleId="Revision">
    <w:name w:val="Revision"/>
    <w:hidden/>
    <w:uiPriority w:val="99"/>
    <w:semiHidden/>
    <w:rsid w:val="008B55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ar Razavilar</dc:creator>
  <cp:keywords/>
  <dc:description/>
  <cp:lastModifiedBy>Negar Razavilar</cp:lastModifiedBy>
  <cp:revision>2</cp:revision>
  <dcterms:created xsi:type="dcterms:W3CDTF">2024-05-24T17:33:00Z</dcterms:created>
  <dcterms:modified xsi:type="dcterms:W3CDTF">2024-05-24T17:33:00Z</dcterms:modified>
</cp:coreProperties>
</file>